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39283" w14:textId="753A81F3" w:rsidR="007A66EF" w:rsidRDefault="007A66EF" w:rsidP="00510D6B">
      <w:pPr>
        <w:pStyle w:val="Heading1"/>
        <w:rPr>
          <w:sz w:val="28"/>
          <w:szCs w:val="28"/>
        </w:rPr>
      </w:pPr>
      <w:r w:rsidRPr="006B01F0">
        <w:rPr>
          <w:sz w:val="28"/>
          <w:szCs w:val="28"/>
        </w:rPr>
        <w:t>Supplementary materia</w:t>
      </w:r>
      <w:r>
        <w:rPr>
          <w:sz w:val="28"/>
          <w:szCs w:val="28"/>
        </w:rPr>
        <w:t>l</w:t>
      </w:r>
    </w:p>
    <w:p w14:paraId="263D9920" w14:textId="77777777" w:rsidR="00510D6B" w:rsidRPr="00510D6B" w:rsidRDefault="00510D6B" w:rsidP="00510D6B"/>
    <w:p w14:paraId="78E693F5" w14:textId="1074D305" w:rsidR="007A66EF" w:rsidRDefault="007A66EF" w:rsidP="007A66EF">
      <w:pPr>
        <w:pStyle w:val="NormalWeb"/>
        <w:spacing w:before="0" w:beforeAutospacing="0" w:after="0" w:afterAutospacing="0"/>
      </w:pPr>
      <w:r w:rsidRPr="00E843DC">
        <w:rPr>
          <w:b/>
          <w:bCs/>
        </w:rPr>
        <w:t xml:space="preserve">Table </w:t>
      </w:r>
      <w:r>
        <w:rPr>
          <w:b/>
          <w:bCs/>
        </w:rPr>
        <w:t>S1</w:t>
      </w:r>
      <w:r w:rsidR="00F74DA7">
        <w:rPr>
          <w:b/>
          <w:bCs/>
        </w:rPr>
        <w:t>.1</w:t>
      </w:r>
      <w:r w:rsidRPr="00E843DC">
        <w:rPr>
          <w:b/>
          <w:bCs/>
        </w:rPr>
        <w:t xml:space="preserve"> </w:t>
      </w:r>
      <w:r>
        <w:t>Detailed breakdown of all GWAS studies included in the review</w:t>
      </w:r>
      <w:r w:rsidR="00983FFD">
        <w:t>.</w:t>
      </w:r>
    </w:p>
    <w:p w14:paraId="40C704F5" w14:textId="77777777" w:rsidR="007A66EF" w:rsidRPr="00521B72" w:rsidRDefault="007A66EF" w:rsidP="007A66EF">
      <w:pPr>
        <w:rPr>
          <w:b/>
          <w:bCs/>
        </w:rPr>
      </w:pPr>
    </w:p>
    <w:tbl>
      <w:tblPr>
        <w:tblStyle w:val="TableGrid"/>
        <w:tblW w:w="515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561"/>
        <w:gridCol w:w="141"/>
        <w:gridCol w:w="567"/>
        <w:gridCol w:w="409"/>
        <w:gridCol w:w="866"/>
        <w:gridCol w:w="141"/>
        <w:gridCol w:w="852"/>
        <w:gridCol w:w="993"/>
        <w:gridCol w:w="1134"/>
        <w:gridCol w:w="150"/>
        <w:gridCol w:w="852"/>
        <w:gridCol w:w="132"/>
        <w:gridCol w:w="1769"/>
        <w:gridCol w:w="501"/>
        <w:gridCol w:w="1418"/>
        <w:gridCol w:w="1341"/>
      </w:tblGrid>
      <w:tr w:rsidR="002E3EDD" w:rsidRPr="00934EEF" w14:paraId="5F31361A" w14:textId="77777777" w:rsidTr="002E3EDD">
        <w:trPr>
          <w:trHeight w:val="283"/>
          <w:jc w:val="center"/>
        </w:trPr>
        <w:tc>
          <w:tcPr>
            <w:tcW w:w="542" w:type="pct"/>
          </w:tcPr>
          <w:p w14:paraId="2E15F4A9" w14:textId="77777777" w:rsidR="002E3EDD" w:rsidRPr="00934EEF" w:rsidRDefault="002E3EDD" w:rsidP="002E3ED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43" w:type="pct"/>
          </w:tcPr>
          <w:p w14:paraId="1B57C014" w14:textId="4E417B95" w:rsidR="002E3EDD" w:rsidRPr="00934EEF" w:rsidRDefault="002E3EDD" w:rsidP="002E3ED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34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46" w:type="pct"/>
            <w:gridSpan w:val="2"/>
          </w:tcPr>
          <w:p w14:paraId="10707A16" w14:textId="77777777" w:rsidR="002E3EDD" w:rsidRPr="00934EEF" w:rsidRDefault="002E3EDD" w:rsidP="002E3ED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443" w:type="pct"/>
            <w:gridSpan w:val="2"/>
          </w:tcPr>
          <w:p w14:paraId="46086805" w14:textId="77777777" w:rsidR="002E3EDD" w:rsidRPr="00934EEF" w:rsidRDefault="002E3EDD" w:rsidP="00FF30E3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ome-wide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gnificant </w:t>
            </w:r>
            <w:r w:rsidRPr="00181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NPs</w:t>
            </w:r>
            <w:proofErr w:type="gramEnd"/>
          </w:p>
        </w:tc>
        <w:tc>
          <w:tcPr>
            <w:tcW w:w="690" w:type="pct"/>
            <w:gridSpan w:val="3"/>
          </w:tcPr>
          <w:p w14:paraId="3FD49D2F" w14:textId="6E82B2B7" w:rsidR="002E3EDD" w:rsidRPr="00934EEF" w:rsidRDefault="002E3EDD" w:rsidP="002E3ED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394" w:type="pct"/>
          </w:tcPr>
          <w:p w14:paraId="44EEE1E4" w14:textId="63CB407E" w:rsidR="002E3EDD" w:rsidRPr="00934EEF" w:rsidRDefault="002E3EDD" w:rsidP="00FF30E3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 of sample</w:t>
            </w:r>
          </w:p>
        </w:tc>
        <w:tc>
          <w:tcPr>
            <w:tcW w:w="394" w:type="pct"/>
            <w:gridSpan w:val="3"/>
          </w:tcPr>
          <w:p w14:paraId="5A9EDFFA" w14:textId="4E31494E" w:rsidR="002E3EDD" w:rsidRPr="00934EEF" w:rsidRDefault="002E3EDD" w:rsidP="00FF30E3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cestry</w:t>
            </w:r>
          </w:p>
        </w:tc>
        <w:tc>
          <w:tcPr>
            <w:tcW w:w="615" w:type="pct"/>
          </w:tcPr>
          <w:p w14:paraId="1C0353BD" w14:textId="77777777" w:rsidR="002E3EDD" w:rsidRPr="00934EEF" w:rsidRDefault="002E3EDD" w:rsidP="00FF30E3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typing</w:t>
            </w:r>
            <w:r w:rsidRPr="00934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latform</w:t>
            </w:r>
          </w:p>
        </w:tc>
        <w:tc>
          <w:tcPr>
            <w:tcW w:w="667" w:type="pct"/>
            <w:gridSpan w:val="2"/>
          </w:tcPr>
          <w:p w14:paraId="46B02BF0" w14:textId="77777777" w:rsidR="002E3EDD" w:rsidRPr="00934EEF" w:rsidRDefault="002E3EDD" w:rsidP="00FF30E3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ilepsy type</w:t>
            </w:r>
          </w:p>
        </w:tc>
        <w:tc>
          <w:tcPr>
            <w:tcW w:w="466" w:type="pct"/>
            <w:tcBorders>
              <w:left w:val="nil"/>
            </w:tcBorders>
          </w:tcPr>
          <w:p w14:paraId="6F926B74" w14:textId="77777777" w:rsidR="002E3EDD" w:rsidRPr="00934EEF" w:rsidRDefault="002E3EDD" w:rsidP="00FF30E3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</w:tr>
      <w:tr w:rsidR="002E3EDD" w:rsidRPr="00934EEF" w14:paraId="5F66F81A" w14:textId="77777777" w:rsidTr="002E3EDD">
        <w:trPr>
          <w:trHeight w:val="88"/>
          <w:jc w:val="center"/>
        </w:trPr>
        <w:tc>
          <w:tcPr>
            <w:tcW w:w="542" w:type="pct"/>
            <w:tcBorders>
              <w:bottom w:val="single" w:sz="4" w:space="0" w:color="auto"/>
            </w:tcBorders>
          </w:tcPr>
          <w:p w14:paraId="7DF5721C" w14:textId="77777777" w:rsidR="007A66EF" w:rsidRPr="00C6297D" w:rsidRDefault="007A66EF" w:rsidP="002E3EDD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2" w:type="pct"/>
            <w:gridSpan w:val="2"/>
            <w:tcBorders>
              <w:bottom w:val="single" w:sz="4" w:space="0" w:color="auto"/>
            </w:tcBorders>
          </w:tcPr>
          <w:p w14:paraId="4C27A73D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tcBorders>
              <w:bottom w:val="single" w:sz="4" w:space="0" w:color="auto"/>
            </w:tcBorders>
          </w:tcPr>
          <w:p w14:paraId="2847ADCC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14:paraId="60E32E65" w14:textId="3174238D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0677B6E1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ases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39AF9594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ntrols</w:t>
            </w:r>
          </w:p>
        </w:tc>
        <w:tc>
          <w:tcPr>
            <w:tcW w:w="446" w:type="pct"/>
            <w:gridSpan w:val="2"/>
            <w:tcBorders>
              <w:bottom w:val="single" w:sz="4" w:space="0" w:color="auto"/>
            </w:tcBorders>
          </w:tcPr>
          <w:p w14:paraId="200A1F51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3F602404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pct"/>
            <w:gridSpan w:val="3"/>
            <w:tcBorders>
              <w:bottom w:val="single" w:sz="4" w:space="0" w:color="auto"/>
            </w:tcBorders>
          </w:tcPr>
          <w:p w14:paraId="66529321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08E3457D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11ED807D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6297D" w:rsidRPr="00934EEF" w14:paraId="2379D678" w14:textId="77777777" w:rsidTr="002E3EDD">
        <w:trPr>
          <w:trHeight w:val="414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1857518E" w14:textId="571A6357" w:rsidR="00C6297D" w:rsidRPr="00C6297D" w:rsidRDefault="00C6297D" w:rsidP="00C6297D">
            <w:pPr>
              <w:pStyle w:val="Heading1"/>
              <w:spacing w:before="0" w:after="240" w:line="240" w:lineRule="auto"/>
              <w:jc w:val="left"/>
              <w:rPr>
                <w:rFonts w:cs="Times New Roman"/>
                <w:b w:val="0"/>
                <w:bCs/>
                <w:color w:val="222222"/>
                <w:sz w:val="18"/>
                <w:szCs w:val="18"/>
              </w:rPr>
            </w:pPr>
            <w:r w:rsidRPr="00C6297D">
              <w:rPr>
                <w:rFonts w:cs="Times New Roman"/>
                <w:b w:val="0"/>
                <w:bCs/>
                <w:color w:val="222222"/>
                <w:sz w:val="18"/>
                <w:szCs w:val="18"/>
              </w:rPr>
              <w:t>GWAS meta-analysis of over 29,000 people with epilepsy identifies 26 risk loci and subtype-specific genetic architecture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E061EA" w14:textId="1DEB1003" w:rsidR="00C6297D" w:rsidRPr="00934EEF" w:rsidRDefault="00C6297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International League Against Epilepsy Consortium on Complex Epilepsies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194A18" w14:textId="0E2B9DFF" w:rsidR="00C6297D" w:rsidRPr="00934EEF" w:rsidRDefault="00C6297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3C2666" w14:textId="07F78E3A" w:rsidR="00C6297D" w:rsidRDefault="00C6297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2A9A134A" w14:textId="228AC40B" w:rsidR="00C6297D" w:rsidRPr="00934EEF" w:rsidRDefault="00C6297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,944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3E2CE94" w14:textId="0D9EA58A" w:rsidR="00C6297D" w:rsidRPr="00934EEF" w:rsidRDefault="00C6297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,538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1BF5A8" w14:textId="7B708F8D" w:rsidR="00C6297D" w:rsidRPr="00CA3006" w:rsidRDefault="00C6297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xture of 24 cohorts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4EAC0B77" w14:textId="474D4835" w:rsidR="00C6297D" w:rsidRPr="00934EEF" w:rsidRDefault="00C6297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proofErr w:type="gramEnd"/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40C17A" w14:textId="51C0DC42" w:rsidR="00C6297D" w:rsidRPr="0098747B" w:rsidRDefault="0098747B" w:rsidP="0098747B">
            <w:pPr>
              <w:pStyle w:val="NormalWeb"/>
              <w:jc w:val="left"/>
            </w:pPr>
            <w:r w:rsidRPr="0098747B">
              <w:rPr>
                <w:sz w:val="18"/>
                <w:szCs w:val="18"/>
              </w:rPr>
              <w:t xml:space="preserve">Illumina Infinium GSA, Illumina Human610- Quadv1, Illumina 1M, Illumina Human CNV 370 duo 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044B38B8" w14:textId="2C1FF28E" w:rsidR="00C6297D" w:rsidRPr="00934EEF" w:rsidRDefault="00C6297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E, FE, U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54CBA4B0" w14:textId="4EFD33B8" w:rsidR="00C6297D" w:rsidRPr="00934EEF" w:rsidRDefault="00C6297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Clinical, EEG, MRI</w:t>
            </w:r>
          </w:p>
        </w:tc>
      </w:tr>
      <w:tr w:rsidR="002E3EDD" w:rsidRPr="00934EEF" w14:paraId="586942D7" w14:textId="77777777" w:rsidTr="002E3EDD">
        <w:trPr>
          <w:trHeight w:val="414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0C48DC3C" w14:textId="77777777" w:rsidR="007A66EF" w:rsidRPr="00934EEF" w:rsidRDefault="007A66EF" w:rsidP="002E3EDD">
            <w:pPr>
              <w:pStyle w:val="Default"/>
              <w:spacing w:before="40" w:after="40"/>
              <w:ind w:left="-104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Genome-wide mega-analysis identifies 16 loci and highlights diverse biological mechanisms in the common epilepsies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594A7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International League Against Epilepsy Consortium on Complex Epilepsies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94C6F9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A22569" w14:textId="5C66FB00" w:rsidR="007A66EF" w:rsidRPr="00934EEF" w:rsidRDefault="002E3ED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1181F6A7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15,212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1E01F69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9,677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1E891" w14:textId="77777777" w:rsidR="007A66EF" w:rsidRPr="00CA3006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A3006">
              <w:rPr>
                <w:rFonts w:ascii="Times New Roman" w:hAnsi="Times New Roman" w:cs="Times New Roman"/>
                <w:sz w:val="18"/>
                <w:szCs w:val="18"/>
              </w:rPr>
              <w:t>Mixture of 24 cohorts *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05E3F253" w14:textId="46FF3F45" w:rsidR="007A66EF" w:rsidRPr="00934EEF" w:rsidRDefault="00C6297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ur</w:t>
            </w:r>
            <w:proofErr w:type="spellEnd"/>
            <w:r w:rsidR="007A66EF" w:rsidRPr="00934EEF">
              <w:rPr>
                <w:rFonts w:ascii="Times New Roman" w:hAnsi="Times New Roman" w:cs="Times New Roman"/>
                <w:sz w:val="18"/>
                <w:szCs w:val="18"/>
              </w:rPr>
              <w:t>, HC, AA</w:t>
            </w:r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D3FFFE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Affymetrix </w:t>
            </w:r>
            <w:proofErr w:type="gram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6.0,Illumina</w:t>
            </w:r>
            <w:proofErr w:type="gram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610 Illumina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HumanCore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Illumina Omni-Express-12 v1.1 Illumina Omni-Express-24 v1.1 Illumina 550 Illumina HH300 Illumina 1.2M Illumina Omni1-Quad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241082B3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GGE, FE, U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2872D52F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Clinical, EEG, MRI</w:t>
            </w:r>
          </w:p>
        </w:tc>
      </w:tr>
      <w:tr w:rsidR="002E3EDD" w:rsidRPr="00934EEF" w14:paraId="05247E29" w14:textId="77777777" w:rsidTr="002E3EDD">
        <w:trPr>
          <w:trHeight w:val="414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593618FB" w14:textId="77777777" w:rsidR="007A66EF" w:rsidRPr="00934EEF" w:rsidRDefault="007A66EF" w:rsidP="002E3EDD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Genetic determinants of common epilepsies: a meta-analysis of genome-wide association studies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93E16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International League Against Epilepsy Consortium on Complex Epilepsies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7F90DB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E50A9C" w14:textId="0AE0A43A" w:rsidR="007A66EF" w:rsidRPr="00934EEF" w:rsidRDefault="002E3ED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5CD4CF79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8,696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B2835C3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8,696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A36DC2" w14:textId="77777777" w:rsidR="007A66EF" w:rsidRPr="00CA3006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A3006">
              <w:rPr>
                <w:rFonts w:ascii="Times New Roman" w:hAnsi="Times New Roman" w:cs="Times New Roman"/>
                <w:sz w:val="18"/>
                <w:szCs w:val="18"/>
              </w:rPr>
              <w:t>Mixture of 19 cohorts *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18B65EF4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Eur</w:t>
            </w:r>
            <w:proofErr w:type="spellEnd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, As, </w:t>
            </w: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  <w:proofErr w:type="spellEnd"/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658851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Affymetrix 6.0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610 (-quad)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  <w:t xml:space="preserve">Illumina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Cor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E</w:t>
            </w:r>
            <w:proofErr w:type="spellEnd"/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Omni-Express-12 v1.2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Omni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Express-24 v1.1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550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HH300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1.2M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Omni1-Quad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660 (-quad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7D2B49F3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GGE, FE, U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00C0F285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Clinical, EEG, MRI</w:t>
            </w:r>
          </w:p>
        </w:tc>
      </w:tr>
      <w:tr w:rsidR="002E3EDD" w:rsidRPr="00934EEF" w14:paraId="65D2D8D6" w14:textId="77777777" w:rsidTr="002E3EDD">
        <w:trPr>
          <w:trHeight w:val="414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640893F4" w14:textId="77777777" w:rsidR="007A66EF" w:rsidRPr="00934EEF" w:rsidRDefault="007A66EF" w:rsidP="002E3EDD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Genetic variation in </w:t>
            </w:r>
            <w:r w:rsidRPr="00E843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DI6-PADI4</w:t>
            </w: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 on 1p36.13 is </w:t>
            </w:r>
            <w:r w:rsidRPr="00934EE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ssociated with common forms of human generalized epilepsy 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20F1A8" w14:textId="398558E9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uono</w:t>
            </w:r>
            <w:proofErr w:type="spellEnd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E397D7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44FCD4" w14:textId="51507875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814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E3E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01A4362C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,220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3BEF1B5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14,448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4B5751" w14:textId="77777777" w:rsidR="007A66EF" w:rsidRPr="00934EEF" w:rsidRDefault="007A66EF" w:rsidP="00FF30E3">
            <w:pPr>
              <w:rPr>
                <w:sz w:val="18"/>
                <w:szCs w:val="18"/>
              </w:rPr>
            </w:pPr>
            <w:r w:rsidRPr="00CA3006">
              <w:rPr>
                <w:color w:val="2A2A2A"/>
                <w:sz w:val="18"/>
                <w:szCs w:val="18"/>
                <w:shd w:val="clear" w:color="auto" w:fill="FFFFFF"/>
              </w:rPr>
              <w:t xml:space="preserve">CHOP </w:t>
            </w:r>
            <w:r w:rsidRPr="00CA3006">
              <w:rPr>
                <w:color w:val="2A2A2A"/>
                <w:sz w:val="18"/>
                <w:szCs w:val="18"/>
                <w:shd w:val="clear" w:color="auto" w:fill="FFFFFF"/>
                <w:vertAlign w:val="superscript"/>
              </w:rPr>
              <w:t>e</w:t>
            </w:r>
            <w:r w:rsidRPr="00CA3006">
              <w:rPr>
                <w:color w:val="2A2A2A"/>
                <w:sz w:val="18"/>
                <w:szCs w:val="18"/>
                <w:shd w:val="clear" w:color="auto" w:fill="FFFFFF"/>
              </w:rPr>
              <w:t>,</w:t>
            </w:r>
            <w:r w:rsidRPr="00934EEF">
              <w:rPr>
                <w:color w:val="2A2A2A"/>
                <w:sz w:val="18"/>
                <w:szCs w:val="18"/>
                <w:shd w:val="clear" w:color="auto" w:fill="FFFFFF"/>
              </w:rPr>
              <w:t xml:space="preserve"> Nationwide Children’s </w:t>
            </w:r>
            <w:r w:rsidRPr="00934EEF">
              <w:rPr>
                <w:color w:val="2A2A2A"/>
                <w:sz w:val="18"/>
                <w:szCs w:val="18"/>
                <w:shd w:val="clear" w:color="auto" w:fill="FFFFFF"/>
              </w:rPr>
              <w:lastRenderedPageBreak/>
              <w:t>Hospital, University of Pennsylvania, University of Cincinnati, University of Montreal &amp; MGH/Harvard/Beth Israel Deaconess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28618400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ur</w:t>
            </w:r>
            <w:proofErr w:type="spellEnd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  <w:proofErr w:type="spellEnd"/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11AD5C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Infinium HumanHap550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  <w:t xml:space="preserve">Human610-Quad and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lastRenderedPageBreak/>
              <w:t>HumanOmniEx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-press platforms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.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Cohort 1, 2, 5, 6:550v1, 550v3,610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  <w:t xml:space="preserve">Cohort 3 and 4: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OmniExpress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.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01346AD8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E</w:t>
            </w:r>
            <w:proofErr w:type="gram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*,FE</w:t>
            </w:r>
            <w:proofErr w:type="gramEnd"/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52F3961E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Clinical, EEG, MRI</w:t>
            </w:r>
          </w:p>
        </w:tc>
      </w:tr>
      <w:tr w:rsidR="002E3EDD" w:rsidRPr="00934EEF" w14:paraId="088A3492" w14:textId="77777777" w:rsidTr="002E3EDD">
        <w:trPr>
          <w:trHeight w:val="414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64D56A2C" w14:textId="77777777" w:rsidR="007A66EF" w:rsidRPr="00934EEF" w:rsidRDefault="007A66EF" w:rsidP="002E3EDD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Two-stage genome-wide association study identifies variants in </w:t>
            </w:r>
            <w:r w:rsidRPr="00E843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SAP1L1</w:t>
            </w: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 as susceptibility loci for epilepsy in Chinese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57116B" w14:textId="565E312A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Guo et al.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44243E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2F275B" w14:textId="31F64F64" w:rsidR="007A66EF" w:rsidRPr="00934EEF" w:rsidRDefault="002E3ED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4A0596D0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1,087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537791B6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3,444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DDF64" w14:textId="77777777" w:rsidR="007A66EF" w:rsidRPr="00934EEF" w:rsidRDefault="007A66EF" w:rsidP="00FF30E3">
            <w:pPr>
              <w:rPr>
                <w:sz w:val="18"/>
                <w:szCs w:val="18"/>
              </w:rPr>
            </w:pPr>
            <w:r w:rsidRPr="00934EEF">
              <w:rPr>
                <w:color w:val="2A2A2A"/>
                <w:sz w:val="18"/>
                <w:szCs w:val="18"/>
              </w:rPr>
              <w:t>Regional hospitals in Hong Kong, University of Hong Kong &amp; Taiwan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6E0FC4DC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001B56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Illumina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Hap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610-Quad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BeadChip</w:t>
            </w:r>
            <w:proofErr w:type="spellEnd"/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Illumina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Hap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550-Duo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BeadChip</w:t>
            </w:r>
            <w:proofErr w:type="spellEnd"/>
            <w:r w:rsidRPr="00934EEF">
              <w:rPr>
                <w:rStyle w:val="apple-converted-space"/>
                <w:rFonts w:ascii="Times New Roman" w:hAnsi="Times New Roman" w:cs="Times New Roman"/>
                <w:color w:val="2A2A2A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1525B658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Symptomatic FE, cryptogenic F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62D10A6F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2E3EDD" w:rsidRPr="00934EEF" w14:paraId="742F434B" w14:textId="77777777" w:rsidTr="002E3EDD">
        <w:trPr>
          <w:trHeight w:val="414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390F7C43" w14:textId="77777777" w:rsidR="007A66EF" w:rsidRPr="00934EEF" w:rsidRDefault="007A66EF" w:rsidP="002E3EDD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Large-scale genome-wide association study in a Japanese population identifies novel susceptibility loci across different diseases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1EEB29" w14:textId="1ECAAFF3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Ishigaki et al.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04F0D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56051" w14:textId="0E3D0CFD" w:rsidR="007A66EF" w:rsidRPr="00934EEF" w:rsidRDefault="002E3ED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6D5CDEE9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,142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EE08888" w14:textId="77777777" w:rsidR="007A66EF" w:rsidRPr="00CA3006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A3006">
              <w:rPr>
                <w:rFonts w:ascii="Times New Roman" w:hAnsi="Times New Roman" w:cs="Times New Roman"/>
                <w:sz w:val="18"/>
                <w:szCs w:val="18"/>
              </w:rPr>
              <w:t>210,310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294DC" w14:textId="77777777" w:rsidR="007A66EF" w:rsidRPr="00CA3006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A3006">
              <w:rPr>
                <w:rFonts w:ascii="Times New Roman" w:hAnsi="Times New Roman" w:cs="Times New Roman"/>
                <w:sz w:val="18"/>
                <w:szCs w:val="18"/>
              </w:rPr>
              <w:t xml:space="preserve">BJP </w:t>
            </w:r>
            <w:r w:rsidRPr="00CA3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5D759263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7DD156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Illumina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OmniExpress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,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  <w:t xml:space="preserve">Illumina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Exome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BeadChips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2FD47CE7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05C8674A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2E3EDD" w:rsidRPr="00934EEF" w14:paraId="6461507D" w14:textId="77777777" w:rsidTr="002E3EDD">
        <w:trPr>
          <w:trHeight w:val="414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5435840A" w14:textId="77777777" w:rsidR="007A66EF" w:rsidRPr="00934EEF" w:rsidRDefault="007A66EF" w:rsidP="002E3EDD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Epilepsy, hippocampal </w:t>
            </w:r>
            <w:proofErr w:type="gram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sclerosis</w:t>
            </w:r>
            <w:proofErr w:type="gramEnd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 and febrile seizures linked by common genetic variants around </w:t>
            </w:r>
            <w:r w:rsidRPr="00E843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N1A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74DC6" w14:textId="2A23D114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Kasperaviciute</w:t>
            </w:r>
            <w:proofErr w:type="spellEnd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F6C1D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B35D71" w14:textId="3A39E3DA" w:rsidR="007A66EF" w:rsidRPr="00934EEF" w:rsidRDefault="002E3ED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531487C6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1,977 </w:t>
            </w:r>
            <w:r w:rsidRPr="00934E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55A99AF5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11,143 </w:t>
            </w:r>
            <w:r w:rsidRPr="00934E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AA95A6" w14:textId="77777777" w:rsidR="007A66EF" w:rsidRPr="00934EEF" w:rsidRDefault="007A66EF" w:rsidP="00FF30E3">
            <w:pPr>
              <w:rPr>
                <w:sz w:val="18"/>
                <w:szCs w:val="18"/>
              </w:rPr>
            </w:pPr>
            <w:r w:rsidRPr="00934EEF">
              <w:rPr>
                <w:color w:val="2A2A2A"/>
                <w:sz w:val="18"/>
                <w:szCs w:val="18"/>
              </w:rPr>
              <w:t xml:space="preserve">Austria, Belgium, USA, </w:t>
            </w:r>
            <w:proofErr w:type="spellStart"/>
            <w:r w:rsidRPr="00934EEF">
              <w:rPr>
                <w:color w:val="2A2A2A"/>
                <w:sz w:val="18"/>
                <w:szCs w:val="18"/>
              </w:rPr>
              <w:t>Finaland</w:t>
            </w:r>
            <w:proofErr w:type="spellEnd"/>
            <w:r w:rsidRPr="00934EEF">
              <w:rPr>
                <w:color w:val="2A2A2A"/>
                <w:sz w:val="18"/>
                <w:szCs w:val="18"/>
              </w:rPr>
              <w:t>, Ireland, UK, Switzerland, Portugal, Netherlands, Italy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393BE9AE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Eur</w:t>
            </w:r>
            <w:proofErr w:type="spellEnd"/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809306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Human610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Quadv1/Human1-2M-DuoCustom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CNV370duo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llumina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HumanHap300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41952CB7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MTLE with H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12E132AA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Clinical (reviewed by epileptologist)</w:t>
            </w:r>
          </w:p>
        </w:tc>
      </w:tr>
      <w:tr w:rsidR="002E3EDD" w:rsidRPr="00934EEF" w14:paraId="159B5E98" w14:textId="77777777" w:rsidTr="002E3EDD">
        <w:trPr>
          <w:trHeight w:val="414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0459B61D" w14:textId="77777777" w:rsidR="007A66EF" w:rsidRPr="00934EEF" w:rsidRDefault="007A66EF" w:rsidP="002E3EDD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Common genetic variation and susceptibility to partial epilepsies: A genome-wide association study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AC1CD4" w14:textId="3B18A523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Kasperaviciute</w:t>
            </w:r>
            <w:proofErr w:type="spellEnd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DA9D85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D9F37A" w14:textId="25B0C751" w:rsidR="007A66EF" w:rsidRPr="00934EEF" w:rsidRDefault="002E3ED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5A5E4D6F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3,445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ECD8B6A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6,935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6A5785" w14:textId="77777777" w:rsidR="007A66EF" w:rsidRPr="00CA3006" w:rsidRDefault="007A66EF" w:rsidP="00FF30E3">
            <w:pPr>
              <w:rPr>
                <w:sz w:val="18"/>
                <w:szCs w:val="18"/>
              </w:rPr>
            </w:pPr>
            <w:r w:rsidRPr="00CA3006">
              <w:rPr>
                <w:sz w:val="18"/>
                <w:szCs w:val="18"/>
              </w:rPr>
              <w:t>Mixture of 10 cohorts *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30AC6674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Eur</w:t>
            </w:r>
            <w:proofErr w:type="spellEnd"/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E34183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610-Quadv1 (majority)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  <w:t>HumanHap550v3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Hap550v1HumanHap300v1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  <w:t>Human1-2M-DuoCustom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  <w:t>Human1M-Duov3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1Mv1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  <w:t>HumanCNV370-Quadv3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CNV370v1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09552279" w14:textId="518A7EFE" w:rsidR="007A66EF" w:rsidRPr="00934EEF" w:rsidRDefault="005A6E3B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al epilepsy (FE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2218344E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Clinical, EEG, MRI (confirmed by epileptologist)</w:t>
            </w:r>
          </w:p>
        </w:tc>
      </w:tr>
      <w:tr w:rsidR="002E3EDD" w:rsidRPr="00934EEF" w14:paraId="0E038704" w14:textId="77777777" w:rsidTr="002E3EDD">
        <w:trPr>
          <w:trHeight w:val="414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0488A0EC" w14:textId="77777777" w:rsidR="007A66EF" w:rsidRPr="00934EEF" w:rsidRDefault="007A66EF" w:rsidP="002E3EDD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Genome-wide meta-analysis identifies two novel </w:t>
            </w:r>
            <w:proofErr w:type="gram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gramEnd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 for epilepsy 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923DF4" w14:textId="3B840462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Song et al.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5F604D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E5FAE" w14:textId="0B1C9604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814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E3E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7FA9A432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6,352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2A0D1A76" w14:textId="77777777" w:rsidR="007A66EF" w:rsidRPr="00CA3006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A3006">
              <w:rPr>
                <w:rFonts w:ascii="Times New Roman" w:hAnsi="Times New Roman" w:cs="Times New Roman"/>
                <w:sz w:val="18"/>
                <w:szCs w:val="18"/>
              </w:rPr>
              <w:t>774,517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CE3ED" w14:textId="77777777" w:rsidR="007A66EF" w:rsidRPr="00CA3006" w:rsidRDefault="007A66EF" w:rsidP="00FF30E3">
            <w:pPr>
              <w:rPr>
                <w:sz w:val="18"/>
                <w:szCs w:val="18"/>
              </w:rPr>
            </w:pPr>
            <w:r w:rsidRPr="00CA3006">
              <w:rPr>
                <w:color w:val="2A2A2A"/>
                <w:sz w:val="18"/>
                <w:szCs w:val="18"/>
              </w:rPr>
              <w:t xml:space="preserve">ILAE Consortium, UK Biobank </w:t>
            </w:r>
            <w:proofErr w:type="spellStart"/>
            <w:r w:rsidRPr="00CA3006">
              <w:rPr>
                <w:color w:val="2A2A2A"/>
                <w:sz w:val="18"/>
                <w:szCs w:val="18"/>
              </w:rPr>
              <w:t>Biobank</w:t>
            </w:r>
            <w:proofErr w:type="spellEnd"/>
            <w:r w:rsidRPr="00CA3006">
              <w:rPr>
                <w:color w:val="2A2A2A"/>
                <w:sz w:val="18"/>
                <w:szCs w:val="18"/>
              </w:rPr>
              <w:t xml:space="preserve"> Japan, FINNGEN 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1080EABE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Eur</w:t>
            </w:r>
            <w:proofErr w:type="spellEnd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, As, </w:t>
            </w: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  <w:proofErr w:type="spellEnd"/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BA473A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b/>
                <w:bCs/>
                <w:i/>
                <w:iCs/>
                <w:color w:val="2A2A2A"/>
                <w:sz w:val="18"/>
                <w:szCs w:val="18"/>
              </w:rPr>
              <w:t>ILAE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  <w:t>Affymetrix 6.0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610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Illumina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Core</w:t>
            </w:r>
            <w:proofErr w:type="spellEnd"/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Omni-Express-12 v1.1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Omni-Express-24 v1.2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550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HH300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llumina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1.2M</w:t>
            </w:r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Illumina Omni1-Quad</w:t>
            </w:r>
            <w:r w:rsidRPr="00934EEF">
              <w:rPr>
                <w:rStyle w:val="apple-converted-space"/>
                <w:rFonts w:ascii="Times New Roman" w:hAnsi="Times New Roman" w:cs="Times New Roman"/>
                <w:color w:val="2A2A2A"/>
                <w:sz w:val="18"/>
                <w:szCs w:val="18"/>
              </w:rPr>
              <w:t> 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</w:r>
            <w:r w:rsidRPr="00934EEF">
              <w:rPr>
                <w:rFonts w:ascii="Times New Roman" w:hAnsi="Times New Roman" w:cs="Times New Roman"/>
                <w:b/>
                <w:bCs/>
                <w:i/>
                <w:iCs/>
                <w:color w:val="2A2A2A"/>
                <w:sz w:val="18"/>
                <w:szCs w:val="18"/>
              </w:rPr>
              <w:t>UKB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UKB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Axiom array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</w:r>
            <w:r w:rsidRPr="00781444">
              <w:rPr>
                <w:rFonts w:ascii="Times New Roman" w:hAnsi="Times New Roman" w:cs="Times New Roman"/>
                <w:b/>
                <w:bCs/>
                <w:i/>
                <w:iCs/>
                <w:color w:val="2A2A2A"/>
                <w:sz w:val="18"/>
                <w:szCs w:val="18"/>
              </w:rPr>
              <w:t>BBJ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  <w:t xml:space="preserve">Illumina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OmniExpressExome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BeadChip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/combination of the Illumina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OmniExpress</w:t>
            </w:r>
            <w:proofErr w:type="spellEnd"/>
            <w:r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,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HumanExome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BeadChips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</w:r>
            <w:r w:rsidRPr="00934EEF">
              <w:rPr>
                <w:rFonts w:ascii="Times New Roman" w:hAnsi="Times New Roman" w:cs="Times New Roman"/>
                <w:b/>
                <w:bCs/>
                <w:i/>
                <w:iCs/>
                <w:color w:val="2A2A2A"/>
                <w:sz w:val="18"/>
                <w:szCs w:val="18"/>
              </w:rPr>
              <w:t>FINNGEN</w:t>
            </w: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br/>
              <w:t>various generations of the Illumina GWAS array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514B4B7E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GGE, FE, U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509C0F4B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Varied by cohort</w:t>
            </w:r>
          </w:p>
        </w:tc>
      </w:tr>
      <w:tr w:rsidR="002E3EDD" w:rsidRPr="00934EEF" w14:paraId="3C8CC31B" w14:textId="77777777" w:rsidTr="002E3EDD">
        <w:trPr>
          <w:trHeight w:val="414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385F64F8" w14:textId="77777777" w:rsidR="007A66EF" w:rsidRPr="00934EEF" w:rsidRDefault="007A66EF" w:rsidP="002E3EDD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Genome-wide association analysis of genetic generalized epilepsies implicates susceptibility loci at 1q43, 2p16.1,2q22.3 and 17q21.32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140A1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EPICURE &amp; </w:t>
            </w: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EMINet</w:t>
            </w:r>
            <w:proofErr w:type="spellEnd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 Consortium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0945B8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C46688" w14:textId="3366D595" w:rsidR="007A66EF" w:rsidRPr="00934EEF" w:rsidRDefault="002E3ED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489E3C35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3,020 </w:t>
            </w:r>
            <w:r w:rsidRPr="00934E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9789E0F" w14:textId="77777777" w:rsidR="007A66EF" w:rsidRPr="00CA3006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A3006">
              <w:rPr>
                <w:rFonts w:ascii="Times New Roman" w:hAnsi="Times New Roman" w:cs="Times New Roman"/>
                <w:sz w:val="18"/>
                <w:szCs w:val="18"/>
              </w:rPr>
              <w:t xml:space="preserve">3,350 </w:t>
            </w:r>
            <w:r w:rsidRPr="00CA3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4995E" w14:textId="77777777" w:rsidR="007A66EF" w:rsidRPr="00CA3006" w:rsidRDefault="007A66EF" w:rsidP="00FF30E3">
            <w:pPr>
              <w:rPr>
                <w:sz w:val="18"/>
                <w:szCs w:val="18"/>
              </w:rPr>
            </w:pPr>
            <w:r w:rsidRPr="00CA3006">
              <w:rPr>
                <w:color w:val="2A2A2A"/>
                <w:sz w:val="18"/>
                <w:szCs w:val="18"/>
              </w:rPr>
              <w:t>European EPICURE project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7F8C5E9F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Eur</w:t>
            </w:r>
            <w:proofErr w:type="spellEnd"/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16F1CC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Affymetrix Genome-Wide Human SNP Array 6.0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5646F8A6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GAE,JME</w:t>
            </w:r>
            <w:proofErr w:type="gramEnd"/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7BBDD477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Clinical (consultant epileptologist)</w:t>
            </w:r>
          </w:p>
        </w:tc>
      </w:tr>
      <w:tr w:rsidR="002E3EDD" w:rsidRPr="00934EEF" w14:paraId="08991B83" w14:textId="77777777" w:rsidTr="002E3EDD">
        <w:trPr>
          <w:trHeight w:val="397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7F25AF9B" w14:textId="77777777" w:rsidR="007A66EF" w:rsidRPr="00934EEF" w:rsidRDefault="007A66EF" w:rsidP="002E3EDD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Genome-wide association study of epilepsy in Japanese population identified an associated region at chromosome 12q24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CED47A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Suzzuki</w:t>
            </w:r>
            <w:proofErr w:type="spellEnd"/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 et al.,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BA403D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3F178F" w14:textId="6361D18D" w:rsidR="007A66EF" w:rsidRPr="00934EEF" w:rsidRDefault="002E3EDD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1377BA05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1,825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32808F6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7,975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ECB994" w14:textId="77777777" w:rsidR="007A66EF" w:rsidRPr="00934EEF" w:rsidRDefault="007A66EF" w:rsidP="00FF30E3">
            <w:pPr>
              <w:rPr>
                <w:sz w:val="18"/>
                <w:szCs w:val="18"/>
              </w:rPr>
            </w:pPr>
            <w:r w:rsidRPr="00934EEF">
              <w:rPr>
                <w:color w:val="2A2A2A"/>
                <w:sz w:val="18"/>
                <w:szCs w:val="18"/>
              </w:rPr>
              <w:t xml:space="preserve">Affiliated hospitals </w:t>
            </w:r>
            <w:r w:rsidRPr="00CA3006">
              <w:rPr>
                <w:color w:val="2A2A2A"/>
                <w:sz w:val="18"/>
                <w:szCs w:val="18"/>
              </w:rPr>
              <w:t>of BBJ</w:t>
            </w:r>
            <w:r w:rsidRPr="00934EEF">
              <w:rPr>
                <w:color w:val="2A2A2A"/>
                <w:sz w:val="18"/>
                <w:szCs w:val="18"/>
              </w:rPr>
              <w:t>, Osaka-</w:t>
            </w:r>
            <w:proofErr w:type="spellStart"/>
            <w:r w:rsidRPr="00934EEF">
              <w:rPr>
                <w:color w:val="2A2A2A"/>
                <w:sz w:val="18"/>
                <w:szCs w:val="18"/>
              </w:rPr>
              <w:t>Midosuji</w:t>
            </w:r>
            <w:proofErr w:type="spellEnd"/>
            <w:r w:rsidRPr="00934EEF">
              <w:rPr>
                <w:color w:val="2A2A2A"/>
                <w:sz w:val="18"/>
                <w:szCs w:val="18"/>
              </w:rPr>
              <w:t xml:space="preserve"> Rotary Club, Pharma SNP Consortium 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5198587A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Jap</w:t>
            </w:r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8727DF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Illumina Human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OmniExpress</w:t>
            </w:r>
            <w:proofErr w:type="spellEnd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 xml:space="preserve"> </w:t>
            </w:r>
            <w:proofErr w:type="spellStart"/>
            <w:r w:rsidRPr="00934EEF">
              <w:rPr>
                <w:rFonts w:ascii="Times New Roman" w:hAnsi="Times New Roman" w:cs="Times New Roman"/>
                <w:color w:val="2A2A2A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481170E6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>GGE (incl. symptomatic &amp; uncategorised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60250E0E" w14:textId="77777777" w:rsidR="007A66EF" w:rsidRPr="00934EEF" w:rsidRDefault="007A66EF" w:rsidP="00FF30E3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934EEF">
              <w:rPr>
                <w:rFonts w:ascii="Times New Roman" w:hAnsi="Times New Roman" w:cs="Times New Roman"/>
                <w:sz w:val="18"/>
                <w:szCs w:val="18"/>
              </w:rPr>
              <w:t xml:space="preserve">Clinical </w:t>
            </w:r>
          </w:p>
        </w:tc>
      </w:tr>
    </w:tbl>
    <w:p w14:paraId="74C11DB2" w14:textId="77777777" w:rsidR="007A66EF" w:rsidRDefault="007A66EF" w:rsidP="007A66EF">
      <w:pPr>
        <w:pStyle w:val="Default"/>
        <w:spacing w:before="40" w:after="40" w:line="360" w:lineRule="auto"/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2F9D1CD7" w14:textId="1A50A176" w:rsidR="007A66EF" w:rsidRPr="002E3EDD" w:rsidRDefault="007A66EF" w:rsidP="007A66EF">
      <w:pPr>
        <w:pStyle w:val="Default"/>
        <w:spacing w:before="40" w:after="40" w:line="36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2E3ED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2E3EDD">
        <w:rPr>
          <w:rFonts w:ascii="Times New Roman" w:hAnsi="Times New Roman" w:cs="Times New Roman"/>
          <w:sz w:val="18"/>
          <w:szCs w:val="18"/>
        </w:rPr>
        <w:t>Total</w:t>
      </w:r>
      <w:proofErr w:type="spellEnd"/>
      <w:r w:rsidRPr="002E3EDD">
        <w:rPr>
          <w:rFonts w:ascii="Times New Roman" w:hAnsi="Times New Roman" w:cs="Times New Roman"/>
          <w:sz w:val="18"/>
          <w:szCs w:val="18"/>
        </w:rPr>
        <w:t xml:space="preserve"> cases consisted of discovery (n=1018) and replication stage (n=959), </w:t>
      </w:r>
      <w:proofErr w:type="spellStart"/>
      <w:r w:rsidRPr="002E3ED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2E3EDD">
        <w:rPr>
          <w:rFonts w:ascii="Times New Roman" w:hAnsi="Times New Roman" w:cs="Times New Roman"/>
          <w:sz w:val="18"/>
          <w:szCs w:val="18"/>
        </w:rPr>
        <w:t>total</w:t>
      </w:r>
      <w:proofErr w:type="spellEnd"/>
      <w:r w:rsidRPr="002E3EDD">
        <w:rPr>
          <w:rFonts w:ascii="Times New Roman" w:hAnsi="Times New Roman" w:cs="Times New Roman"/>
          <w:sz w:val="18"/>
          <w:szCs w:val="18"/>
        </w:rPr>
        <w:t xml:space="preserve"> controls consisted of discovery (n=7552) and replication stage (n=3591). </w:t>
      </w:r>
      <w:proofErr w:type="spellStart"/>
      <w:r w:rsidR="00510D6B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2E3EDD">
        <w:rPr>
          <w:rFonts w:ascii="Times New Roman" w:hAnsi="Times New Roman" w:cs="Times New Roman"/>
          <w:sz w:val="18"/>
          <w:szCs w:val="18"/>
        </w:rPr>
        <w:t>Total</w:t>
      </w:r>
      <w:proofErr w:type="spellEnd"/>
      <w:r w:rsidRPr="002E3EDD">
        <w:rPr>
          <w:rFonts w:ascii="Times New Roman" w:hAnsi="Times New Roman" w:cs="Times New Roman"/>
          <w:sz w:val="18"/>
          <w:szCs w:val="18"/>
        </w:rPr>
        <w:t xml:space="preserve"> cases consisted of Stage 1 (n=1527), Stage 2 (n=604) and case-control group (n=889), </w:t>
      </w:r>
      <w:proofErr w:type="spellStart"/>
      <w:r w:rsidRPr="002E3EDD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2E3EDD">
        <w:rPr>
          <w:rFonts w:ascii="Times New Roman" w:hAnsi="Times New Roman" w:cs="Times New Roman"/>
          <w:sz w:val="18"/>
          <w:szCs w:val="18"/>
        </w:rPr>
        <w:t>total</w:t>
      </w:r>
      <w:proofErr w:type="spellEnd"/>
      <w:r w:rsidRPr="002E3EDD">
        <w:rPr>
          <w:rFonts w:ascii="Times New Roman" w:hAnsi="Times New Roman" w:cs="Times New Roman"/>
          <w:sz w:val="18"/>
          <w:szCs w:val="18"/>
        </w:rPr>
        <w:t xml:space="preserve"> controls consisted of Stage 1 (n=2461) and case-control group (n=889), </w:t>
      </w:r>
      <w:proofErr w:type="spellStart"/>
      <w:r w:rsidRPr="002E3EDD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2E3EDD">
        <w:rPr>
          <w:rFonts w:ascii="Times New Roman" w:hAnsi="Times New Roman" w:cs="Times New Roman"/>
          <w:sz w:val="18"/>
          <w:szCs w:val="18"/>
        </w:rPr>
        <w:t>Jefferson</w:t>
      </w:r>
      <w:proofErr w:type="spellEnd"/>
      <w:r w:rsidRPr="002E3EDD">
        <w:rPr>
          <w:rFonts w:ascii="Times New Roman" w:hAnsi="Times New Roman" w:cs="Times New Roman"/>
          <w:sz w:val="18"/>
          <w:szCs w:val="18"/>
        </w:rPr>
        <w:t xml:space="preserve">, Children’s Hospital of </w:t>
      </w:r>
      <w:proofErr w:type="gramStart"/>
      <w:r w:rsidRPr="002E3EDD">
        <w:rPr>
          <w:rFonts w:ascii="Times New Roman" w:hAnsi="Times New Roman" w:cs="Times New Roman"/>
          <w:sz w:val="18"/>
          <w:szCs w:val="18"/>
        </w:rPr>
        <w:t>Philadelphia ,</w:t>
      </w:r>
      <w:proofErr w:type="gramEnd"/>
      <w:r w:rsidRPr="002E3ED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E3EDD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2E3EDD">
        <w:rPr>
          <w:rFonts w:ascii="Times New Roman" w:hAnsi="Times New Roman" w:cs="Times New Roman"/>
          <w:sz w:val="18"/>
          <w:szCs w:val="18"/>
        </w:rPr>
        <w:t>Biobank</w:t>
      </w:r>
      <w:proofErr w:type="spellEnd"/>
      <w:r w:rsidRPr="002E3EDD">
        <w:rPr>
          <w:rFonts w:ascii="Times New Roman" w:hAnsi="Times New Roman" w:cs="Times New Roman"/>
          <w:sz w:val="18"/>
          <w:szCs w:val="18"/>
        </w:rPr>
        <w:t xml:space="preserve"> Japan Project</w:t>
      </w:r>
      <w:r w:rsidR="00510D6B">
        <w:rPr>
          <w:rFonts w:ascii="Times New Roman" w:hAnsi="Times New Roman" w:cs="Times New Roman"/>
          <w:sz w:val="18"/>
          <w:szCs w:val="18"/>
        </w:rPr>
        <w:t>.</w:t>
      </w:r>
    </w:p>
    <w:p w14:paraId="39684297" w14:textId="05A20622" w:rsidR="007A66EF" w:rsidRPr="002E3EDD" w:rsidRDefault="007A66EF" w:rsidP="007A66EF">
      <w:pPr>
        <w:pStyle w:val="Default"/>
        <w:spacing w:before="40" w:after="4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E3EDD">
        <w:rPr>
          <w:rFonts w:ascii="Times New Roman" w:hAnsi="Times New Roman" w:cs="Times New Roman"/>
          <w:sz w:val="18"/>
          <w:szCs w:val="18"/>
        </w:rPr>
        <w:t>*IGE includes Childhood absence epilepsy (CAE), Juvenile absence epilepsy (JAE), Juvenile myoclonic epilepsy (JME) and Generalized tonic-</w:t>
      </w:r>
      <w:proofErr w:type="spellStart"/>
      <w:r w:rsidRPr="002E3EDD">
        <w:rPr>
          <w:rFonts w:ascii="Times New Roman" w:hAnsi="Times New Roman" w:cs="Times New Roman"/>
          <w:sz w:val="18"/>
          <w:szCs w:val="18"/>
        </w:rPr>
        <w:t>clonic</w:t>
      </w:r>
      <w:proofErr w:type="spellEnd"/>
      <w:r w:rsidRPr="002E3EDD">
        <w:rPr>
          <w:rFonts w:ascii="Times New Roman" w:hAnsi="Times New Roman" w:cs="Times New Roman"/>
          <w:sz w:val="18"/>
          <w:szCs w:val="18"/>
        </w:rPr>
        <w:t xml:space="preserve"> seizures alone (GTCA) as per the updated ILAE (2017) classification</w:t>
      </w:r>
      <w:r w:rsidR="00510D6B">
        <w:rPr>
          <w:rFonts w:ascii="Times New Roman" w:hAnsi="Times New Roman" w:cs="Times New Roman"/>
          <w:sz w:val="18"/>
          <w:szCs w:val="18"/>
        </w:rPr>
        <w:t>.</w:t>
      </w:r>
    </w:p>
    <w:p w14:paraId="05047F1B" w14:textId="7AD7F2F1" w:rsidR="007A66EF" w:rsidRPr="002E3EDD" w:rsidRDefault="007A66EF" w:rsidP="007A66EF">
      <w:pPr>
        <w:pStyle w:val="Default"/>
        <w:spacing w:before="40" w:after="4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E3EDD">
        <w:rPr>
          <w:rFonts w:ascii="Times New Roman" w:hAnsi="Times New Roman" w:cs="Times New Roman"/>
          <w:sz w:val="18"/>
          <w:szCs w:val="18"/>
        </w:rPr>
        <w:t xml:space="preserve">HC-Han Chinese, AA-African American, </w:t>
      </w:r>
      <w:proofErr w:type="spellStart"/>
      <w:r w:rsidRPr="002E3EDD">
        <w:rPr>
          <w:rFonts w:ascii="Times New Roman" w:hAnsi="Times New Roman" w:cs="Times New Roman"/>
          <w:sz w:val="18"/>
          <w:szCs w:val="18"/>
        </w:rPr>
        <w:t>Eur</w:t>
      </w:r>
      <w:proofErr w:type="spellEnd"/>
      <w:r w:rsidRPr="002E3EDD">
        <w:rPr>
          <w:rFonts w:ascii="Times New Roman" w:hAnsi="Times New Roman" w:cs="Times New Roman"/>
          <w:sz w:val="18"/>
          <w:szCs w:val="18"/>
        </w:rPr>
        <w:t>-European, EA-East Asian, As-Asian, Jap-</w:t>
      </w:r>
      <w:proofErr w:type="gramStart"/>
      <w:r w:rsidRPr="002E3EDD">
        <w:rPr>
          <w:rFonts w:ascii="Times New Roman" w:hAnsi="Times New Roman" w:cs="Times New Roman"/>
          <w:sz w:val="18"/>
          <w:szCs w:val="18"/>
        </w:rPr>
        <w:t xml:space="preserve">Japanese </w:t>
      </w:r>
      <w:r w:rsidR="00510D6B">
        <w:rPr>
          <w:rFonts w:ascii="Times New Roman" w:hAnsi="Times New Roman" w:cs="Times New Roman"/>
          <w:sz w:val="18"/>
          <w:szCs w:val="18"/>
        </w:rPr>
        <w:t>.</w:t>
      </w:r>
      <w:proofErr w:type="gramEnd"/>
    </w:p>
    <w:p w14:paraId="188CEDFA" w14:textId="4A436D64" w:rsidR="007A66EF" w:rsidRPr="002E3EDD" w:rsidRDefault="007A66EF" w:rsidP="007A66EF">
      <w:pPr>
        <w:pStyle w:val="Default"/>
        <w:spacing w:before="40" w:after="4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E3EDD">
        <w:rPr>
          <w:rFonts w:ascii="Times New Roman" w:hAnsi="Times New Roman" w:cs="Times New Roman"/>
          <w:sz w:val="18"/>
          <w:szCs w:val="18"/>
        </w:rPr>
        <w:t>GGE-Genetic generalized epilepsy, FE-Focal epilepsy, UE-Unclassified epilepsy, IGE-Idiopathic generalized epilepsy</w:t>
      </w:r>
      <w:r w:rsidR="00510D6B">
        <w:rPr>
          <w:rFonts w:ascii="Times New Roman" w:hAnsi="Times New Roman" w:cs="Times New Roman"/>
          <w:sz w:val="18"/>
          <w:szCs w:val="18"/>
        </w:rPr>
        <w:t>.</w:t>
      </w:r>
    </w:p>
    <w:p w14:paraId="1A0DF2B1" w14:textId="77777777" w:rsidR="007A66EF" w:rsidRDefault="007A66EF">
      <w:pPr>
        <w:rPr>
          <w:b/>
          <w:bCs/>
          <w:color w:val="000000"/>
          <w:lang w:val="en-CA" w:eastAsia="en-CA"/>
        </w:rPr>
      </w:pPr>
    </w:p>
    <w:p w14:paraId="60FBB771" w14:textId="77777777" w:rsidR="00510D6B" w:rsidRDefault="00510D6B">
      <w:pPr>
        <w:rPr>
          <w:b/>
          <w:bCs/>
          <w:color w:val="000000"/>
          <w:lang w:val="en-CA" w:eastAsia="en-CA"/>
        </w:rPr>
        <w:sectPr w:rsidR="00510D6B" w:rsidSect="00B964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924804" w14:textId="718E376C" w:rsidR="007A66EF" w:rsidRDefault="007A66EF">
      <w:pPr>
        <w:rPr>
          <w:b/>
          <w:bCs/>
          <w:color w:val="000000"/>
          <w:lang w:val="en-CA" w:eastAsia="en-CA"/>
        </w:rPr>
      </w:pPr>
    </w:p>
    <w:p w14:paraId="4FF14226" w14:textId="2514224E" w:rsidR="007A66EF" w:rsidRDefault="007A66EF" w:rsidP="007A66EF">
      <w:pPr>
        <w:pStyle w:val="NormalWeb"/>
        <w:spacing w:before="0" w:beforeAutospacing="0" w:after="0" w:afterAutospacing="0"/>
      </w:pPr>
      <w:r w:rsidRPr="00E843DC">
        <w:rPr>
          <w:b/>
          <w:bCs/>
        </w:rPr>
        <w:t xml:space="preserve">Table </w:t>
      </w:r>
      <w:r>
        <w:rPr>
          <w:b/>
          <w:bCs/>
        </w:rPr>
        <w:t>S</w:t>
      </w:r>
      <w:r w:rsidR="00F74DA7">
        <w:rPr>
          <w:b/>
          <w:bCs/>
        </w:rPr>
        <w:t>1.</w:t>
      </w:r>
      <w:r>
        <w:rPr>
          <w:b/>
          <w:bCs/>
        </w:rPr>
        <w:t>2</w:t>
      </w:r>
      <w:r w:rsidRPr="00E843DC">
        <w:rPr>
          <w:b/>
          <w:bCs/>
        </w:rPr>
        <w:t xml:space="preserve"> </w:t>
      </w:r>
      <w:r>
        <w:t>Q-genie risk of bias scoring for each study</w:t>
      </w:r>
      <w:r w:rsidR="00983FFD">
        <w:t>.</w:t>
      </w:r>
    </w:p>
    <w:p w14:paraId="75837BFA" w14:textId="77777777" w:rsidR="007A66EF" w:rsidRPr="00E843DC" w:rsidRDefault="007A66EF" w:rsidP="007A66EF">
      <w:pPr>
        <w:pStyle w:val="NormalWeb"/>
        <w:spacing w:before="0" w:beforeAutospacing="0" w:after="0" w:afterAutospacing="0"/>
      </w:pPr>
    </w:p>
    <w:tbl>
      <w:tblPr>
        <w:tblStyle w:val="TableGrid"/>
        <w:tblW w:w="936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4"/>
        <w:gridCol w:w="2982"/>
      </w:tblGrid>
      <w:tr w:rsidR="007A66EF" w:rsidRPr="00E843DC" w14:paraId="1BB5358A" w14:textId="77777777" w:rsidTr="00FF30E3">
        <w:trPr>
          <w:trHeight w:val="479"/>
        </w:trPr>
        <w:tc>
          <w:tcPr>
            <w:tcW w:w="6384" w:type="dxa"/>
            <w:tcBorders>
              <w:bottom w:val="single" w:sz="4" w:space="0" w:color="auto"/>
            </w:tcBorders>
          </w:tcPr>
          <w:p w14:paraId="50380D4C" w14:textId="77777777" w:rsidR="007A66EF" w:rsidRPr="00E843DC" w:rsidRDefault="007A66EF" w:rsidP="00FF30E3">
            <w:pPr>
              <w:rPr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b/>
                <w:bCs/>
                <w:color w:val="000000"/>
                <w:sz w:val="20"/>
                <w:szCs w:val="20"/>
                <w:lang w:val="en-CA" w:eastAsia="en-CA"/>
              </w:rPr>
              <w:t>Study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14:paraId="1162F09B" w14:textId="77777777" w:rsidR="007A66EF" w:rsidRPr="004E6636" w:rsidRDefault="007A66EF" w:rsidP="00FF30E3">
            <w:pPr>
              <w:jc w:val="center"/>
              <w:rPr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 w:eastAsia="en-CA"/>
              </w:rPr>
              <w:t>Total</w:t>
            </w:r>
          </w:p>
        </w:tc>
      </w:tr>
      <w:tr w:rsidR="0098747B" w:rsidRPr="00E843DC" w14:paraId="0AB8226E" w14:textId="77777777" w:rsidTr="0098747B">
        <w:trPr>
          <w:trHeight w:val="211"/>
        </w:trPr>
        <w:tc>
          <w:tcPr>
            <w:tcW w:w="6384" w:type="dxa"/>
            <w:tcBorders>
              <w:top w:val="single" w:sz="4" w:space="0" w:color="auto"/>
            </w:tcBorders>
          </w:tcPr>
          <w:p w14:paraId="39DD20FB" w14:textId="19F91CFD" w:rsidR="0098747B" w:rsidRPr="00E843DC" w:rsidRDefault="0098747B" w:rsidP="00FF30E3">
            <w:pPr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ILAE, 2023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73472089" w14:textId="77777777" w:rsidR="0098747B" w:rsidRPr="00E843DC" w:rsidRDefault="0098747B" w:rsidP="00FF30E3">
            <w:pPr>
              <w:jc w:val="center"/>
              <w:rPr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7A66EF" w:rsidRPr="00E843DC" w14:paraId="6E2628CD" w14:textId="77777777" w:rsidTr="0098747B">
        <w:trPr>
          <w:trHeight w:val="211"/>
        </w:trPr>
        <w:tc>
          <w:tcPr>
            <w:tcW w:w="6384" w:type="dxa"/>
          </w:tcPr>
          <w:p w14:paraId="11D3B0B3" w14:textId="77777777" w:rsidR="007A66EF" w:rsidRPr="00E843DC" w:rsidRDefault="007A66EF" w:rsidP="00FF30E3">
            <w:pPr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>ILAE, 2014</w:t>
            </w:r>
          </w:p>
        </w:tc>
        <w:tc>
          <w:tcPr>
            <w:tcW w:w="2982" w:type="dxa"/>
          </w:tcPr>
          <w:p w14:paraId="012E7409" w14:textId="77777777" w:rsidR="007A66EF" w:rsidRPr="00E843DC" w:rsidRDefault="007A66EF" w:rsidP="00FF30E3">
            <w:pPr>
              <w:jc w:val="center"/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>53</w:t>
            </w:r>
          </w:p>
        </w:tc>
      </w:tr>
      <w:tr w:rsidR="007A66EF" w:rsidRPr="00E843DC" w14:paraId="188FDDED" w14:textId="77777777" w:rsidTr="00FF30E3">
        <w:trPr>
          <w:trHeight w:val="260"/>
        </w:trPr>
        <w:tc>
          <w:tcPr>
            <w:tcW w:w="6384" w:type="dxa"/>
          </w:tcPr>
          <w:p w14:paraId="48F82EC5" w14:textId="77777777" w:rsidR="007A66EF" w:rsidRPr="00E843DC" w:rsidRDefault="007A66EF" w:rsidP="00FF30E3">
            <w:pPr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>ILAE, 2018</w:t>
            </w:r>
          </w:p>
        </w:tc>
        <w:tc>
          <w:tcPr>
            <w:tcW w:w="2982" w:type="dxa"/>
          </w:tcPr>
          <w:p w14:paraId="742708F7" w14:textId="77777777" w:rsidR="007A66EF" w:rsidRPr="00E843DC" w:rsidRDefault="007A66EF" w:rsidP="00FF30E3">
            <w:pPr>
              <w:jc w:val="center"/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>53</w:t>
            </w:r>
          </w:p>
        </w:tc>
      </w:tr>
      <w:tr w:rsidR="007A66EF" w:rsidRPr="00E843DC" w14:paraId="028DF95B" w14:textId="77777777" w:rsidTr="00FF30E3">
        <w:trPr>
          <w:trHeight w:val="264"/>
        </w:trPr>
        <w:tc>
          <w:tcPr>
            <w:tcW w:w="6384" w:type="dxa"/>
          </w:tcPr>
          <w:p w14:paraId="624179AE" w14:textId="77777777" w:rsidR="007A66EF" w:rsidRPr="00E843DC" w:rsidRDefault="007A66EF" w:rsidP="00FF30E3">
            <w:pPr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E843DC">
              <w:rPr>
                <w:color w:val="000000"/>
                <w:sz w:val="20"/>
                <w:szCs w:val="20"/>
                <w:lang w:val="en-CA" w:eastAsia="en-CA"/>
              </w:rPr>
              <w:t>Buono</w:t>
            </w:r>
            <w:proofErr w:type="spellEnd"/>
            <w:r w:rsidRPr="00E843DC">
              <w:rPr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F827A9"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>et al.,</w:t>
            </w:r>
            <w:r w:rsidRPr="00E843DC">
              <w:rPr>
                <w:color w:val="000000"/>
                <w:sz w:val="20"/>
                <w:szCs w:val="20"/>
                <w:lang w:val="en-CA" w:eastAsia="en-CA"/>
              </w:rPr>
              <w:t xml:space="preserve"> 2021</w:t>
            </w:r>
          </w:p>
        </w:tc>
        <w:tc>
          <w:tcPr>
            <w:tcW w:w="2982" w:type="dxa"/>
          </w:tcPr>
          <w:p w14:paraId="04E5E4FA" w14:textId="77777777" w:rsidR="007A66EF" w:rsidRPr="00E843DC" w:rsidRDefault="007A66EF" w:rsidP="00FF30E3">
            <w:pPr>
              <w:jc w:val="center"/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>51</w:t>
            </w:r>
          </w:p>
        </w:tc>
      </w:tr>
      <w:tr w:rsidR="007A66EF" w:rsidRPr="00E843DC" w14:paraId="2095FCB5" w14:textId="77777777" w:rsidTr="00FF30E3">
        <w:trPr>
          <w:trHeight w:val="255"/>
        </w:trPr>
        <w:tc>
          <w:tcPr>
            <w:tcW w:w="6384" w:type="dxa"/>
          </w:tcPr>
          <w:p w14:paraId="1BA3C3D2" w14:textId="77777777" w:rsidR="007A66EF" w:rsidRPr="00E843DC" w:rsidRDefault="007A66EF" w:rsidP="00FF30E3">
            <w:pPr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 xml:space="preserve">Guo </w:t>
            </w:r>
            <w:r w:rsidRPr="00F827A9"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>et al</w:t>
            </w:r>
            <w:r w:rsidRPr="00E843DC">
              <w:rPr>
                <w:color w:val="000000"/>
                <w:sz w:val="20"/>
                <w:szCs w:val="20"/>
                <w:lang w:val="en-CA" w:eastAsia="en-CA"/>
              </w:rPr>
              <w:t>., 2012</w:t>
            </w:r>
          </w:p>
        </w:tc>
        <w:tc>
          <w:tcPr>
            <w:tcW w:w="2982" w:type="dxa"/>
          </w:tcPr>
          <w:p w14:paraId="749C05C3" w14:textId="77777777" w:rsidR="007A66EF" w:rsidRPr="00E843DC" w:rsidRDefault="007A66EF" w:rsidP="00FF30E3">
            <w:pPr>
              <w:jc w:val="center"/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>54</w:t>
            </w:r>
          </w:p>
        </w:tc>
      </w:tr>
      <w:tr w:rsidR="007A66EF" w:rsidRPr="00E843DC" w14:paraId="1F3BAB9E" w14:textId="77777777" w:rsidTr="00FF30E3">
        <w:trPr>
          <w:trHeight w:val="213"/>
        </w:trPr>
        <w:tc>
          <w:tcPr>
            <w:tcW w:w="6384" w:type="dxa"/>
          </w:tcPr>
          <w:p w14:paraId="350C70C4" w14:textId="77777777" w:rsidR="007A66EF" w:rsidRPr="00E843DC" w:rsidRDefault="007A66EF" w:rsidP="00FF30E3">
            <w:pPr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 xml:space="preserve">Ishigaki </w:t>
            </w:r>
            <w:r w:rsidRPr="00F827A9"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>et al</w:t>
            </w:r>
            <w:r w:rsidRPr="00E843DC">
              <w:rPr>
                <w:color w:val="000000"/>
                <w:sz w:val="20"/>
                <w:szCs w:val="20"/>
                <w:lang w:val="en-CA" w:eastAsia="en-CA"/>
              </w:rPr>
              <w:t>., 2020</w:t>
            </w:r>
          </w:p>
        </w:tc>
        <w:tc>
          <w:tcPr>
            <w:tcW w:w="2982" w:type="dxa"/>
          </w:tcPr>
          <w:p w14:paraId="394ECDD8" w14:textId="77777777" w:rsidR="007A66EF" w:rsidRDefault="007A66EF" w:rsidP="00FF30E3">
            <w:pPr>
              <w:jc w:val="center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44</w:t>
            </w:r>
          </w:p>
        </w:tc>
      </w:tr>
      <w:tr w:rsidR="007A66EF" w:rsidRPr="00E843DC" w14:paraId="72529ABB" w14:textId="77777777" w:rsidTr="00FF30E3">
        <w:trPr>
          <w:trHeight w:val="287"/>
        </w:trPr>
        <w:tc>
          <w:tcPr>
            <w:tcW w:w="6384" w:type="dxa"/>
          </w:tcPr>
          <w:p w14:paraId="4F337F33" w14:textId="77777777" w:rsidR="007A66EF" w:rsidRPr="00E843DC" w:rsidRDefault="007A66EF" w:rsidP="00FF30E3">
            <w:pPr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E843DC">
              <w:rPr>
                <w:color w:val="000000"/>
                <w:sz w:val="20"/>
                <w:szCs w:val="20"/>
                <w:lang w:val="en-CA" w:eastAsia="en-CA"/>
              </w:rPr>
              <w:t>Kasperavicute</w:t>
            </w:r>
            <w:proofErr w:type="spellEnd"/>
            <w:r w:rsidRPr="00E843DC">
              <w:rPr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F827A9"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>et al</w:t>
            </w:r>
            <w:r w:rsidRPr="00E843DC">
              <w:rPr>
                <w:color w:val="000000"/>
                <w:sz w:val="20"/>
                <w:szCs w:val="20"/>
                <w:lang w:val="en-CA" w:eastAsia="en-CA"/>
              </w:rPr>
              <w:t>., 2013</w:t>
            </w:r>
          </w:p>
        </w:tc>
        <w:tc>
          <w:tcPr>
            <w:tcW w:w="2982" w:type="dxa"/>
          </w:tcPr>
          <w:p w14:paraId="05A3A737" w14:textId="77777777" w:rsidR="007A66EF" w:rsidRPr="00E843DC" w:rsidRDefault="007A66EF" w:rsidP="00FF30E3">
            <w:pPr>
              <w:jc w:val="center"/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7A66EF" w:rsidRPr="00E843DC" w14:paraId="409C5D18" w14:textId="77777777" w:rsidTr="00FF30E3">
        <w:trPr>
          <w:trHeight w:val="302"/>
        </w:trPr>
        <w:tc>
          <w:tcPr>
            <w:tcW w:w="6384" w:type="dxa"/>
          </w:tcPr>
          <w:p w14:paraId="6606E926" w14:textId="77777777" w:rsidR="007A66EF" w:rsidRPr="00E843DC" w:rsidRDefault="007A66EF" w:rsidP="00FF30E3">
            <w:pPr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E843DC">
              <w:rPr>
                <w:color w:val="000000"/>
                <w:sz w:val="20"/>
                <w:szCs w:val="20"/>
                <w:lang w:val="en-CA" w:eastAsia="en-CA"/>
              </w:rPr>
              <w:t>Kasperavicute</w:t>
            </w:r>
            <w:proofErr w:type="spellEnd"/>
            <w:r w:rsidRPr="00E843DC">
              <w:rPr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F827A9"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>et al</w:t>
            </w:r>
            <w:r w:rsidRPr="00E843DC">
              <w:rPr>
                <w:color w:val="000000"/>
                <w:sz w:val="20"/>
                <w:szCs w:val="20"/>
                <w:lang w:val="en-CA" w:eastAsia="en-CA"/>
              </w:rPr>
              <w:t>., 201</w:t>
            </w:r>
            <w:r>
              <w:rPr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2982" w:type="dxa"/>
          </w:tcPr>
          <w:p w14:paraId="322B4254" w14:textId="77777777" w:rsidR="007A66EF" w:rsidRDefault="007A66EF" w:rsidP="00FF30E3">
            <w:pPr>
              <w:jc w:val="center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57</w:t>
            </w:r>
          </w:p>
        </w:tc>
      </w:tr>
      <w:tr w:rsidR="007A66EF" w:rsidRPr="00E843DC" w14:paraId="718FF37C" w14:textId="77777777" w:rsidTr="00FF30E3">
        <w:trPr>
          <w:trHeight w:val="257"/>
        </w:trPr>
        <w:tc>
          <w:tcPr>
            <w:tcW w:w="6384" w:type="dxa"/>
          </w:tcPr>
          <w:p w14:paraId="49AC2D9F" w14:textId="77777777" w:rsidR="007A66EF" w:rsidRPr="00E843DC" w:rsidRDefault="007A66EF" w:rsidP="00FF30E3">
            <w:pPr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 xml:space="preserve">Song </w:t>
            </w:r>
            <w:r w:rsidRPr="00F827A9"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>et al</w:t>
            </w:r>
            <w:r w:rsidRPr="00E843DC">
              <w:rPr>
                <w:color w:val="000000"/>
                <w:sz w:val="20"/>
                <w:szCs w:val="20"/>
                <w:lang w:val="en-CA" w:eastAsia="en-CA"/>
              </w:rPr>
              <w:t>., 2021</w:t>
            </w:r>
          </w:p>
        </w:tc>
        <w:tc>
          <w:tcPr>
            <w:tcW w:w="2982" w:type="dxa"/>
          </w:tcPr>
          <w:p w14:paraId="6D5F06AC" w14:textId="77777777" w:rsidR="007A66EF" w:rsidRDefault="007A66EF" w:rsidP="00FF30E3">
            <w:pPr>
              <w:jc w:val="center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31</w:t>
            </w:r>
          </w:p>
        </w:tc>
      </w:tr>
      <w:tr w:rsidR="007A66EF" w:rsidRPr="00E843DC" w14:paraId="2BBAC98E" w14:textId="77777777" w:rsidTr="00FF30E3">
        <w:trPr>
          <w:trHeight w:val="245"/>
        </w:trPr>
        <w:tc>
          <w:tcPr>
            <w:tcW w:w="6384" w:type="dxa"/>
          </w:tcPr>
          <w:p w14:paraId="3A7CD7C1" w14:textId="77777777" w:rsidR="007A66EF" w:rsidRPr="00E843DC" w:rsidRDefault="007A66EF" w:rsidP="00FF30E3">
            <w:pPr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 xml:space="preserve">EPICURE &amp; </w:t>
            </w:r>
            <w:proofErr w:type="spellStart"/>
            <w:r w:rsidRPr="00E843DC">
              <w:rPr>
                <w:color w:val="000000"/>
                <w:sz w:val="20"/>
                <w:szCs w:val="20"/>
                <w:lang w:val="en-CA" w:eastAsia="en-CA"/>
              </w:rPr>
              <w:t>EMINet</w:t>
            </w:r>
            <w:proofErr w:type="spellEnd"/>
            <w:r w:rsidRPr="00E843DC">
              <w:rPr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F827A9"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>et al</w:t>
            </w:r>
            <w:r w:rsidRPr="00E843DC">
              <w:rPr>
                <w:color w:val="000000"/>
                <w:sz w:val="20"/>
                <w:szCs w:val="20"/>
                <w:lang w:val="en-CA" w:eastAsia="en-CA"/>
              </w:rPr>
              <w:t>. 2012</w:t>
            </w:r>
          </w:p>
        </w:tc>
        <w:tc>
          <w:tcPr>
            <w:tcW w:w="2982" w:type="dxa"/>
          </w:tcPr>
          <w:p w14:paraId="626DDCC1" w14:textId="77777777" w:rsidR="007A66EF" w:rsidRPr="005B1BA4" w:rsidRDefault="007A66EF" w:rsidP="00FF30E3">
            <w:pPr>
              <w:jc w:val="center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5</w:t>
            </w:r>
            <w:r w:rsidRPr="00E843DC">
              <w:rPr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</w:tr>
      <w:tr w:rsidR="007A66EF" w:rsidRPr="00E843DC" w14:paraId="36DC053D" w14:textId="77777777" w:rsidTr="00FF30E3">
        <w:trPr>
          <w:trHeight w:val="296"/>
        </w:trPr>
        <w:tc>
          <w:tcPr>
            <w:tcW w:w="6384" w:type="dxa"/>
            <w:tcBorders>
              <w:bottom w:val="single" w:sz="4" w:space="0" w:color="auto"/>
            </w:tcBorders>
          </w:tcPr>
          <w:p w14:paraId="37D32693" w14:textId="77777777" w:rsidR="007A66EF" w:rsidRPr="00E843DC" w:rsidRDefault="007A66EF" w:rsidP="00FF30E3">
            <w:pPr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 xml:space="preserve">Suzuki </w:t>
            </w:r>
            <w:r w:rsidRPr="00F827A9"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>et al</w:t>
            </w:r>
            <w:r w:rsidRPr="00E843DC">
              <w:rPr>
                <w:color w:val="000000"/>
                <w:sz w:val="20"/>
                <w:szCs w:val="20"/>
                <w:lang w:val="en-CA" w:eastAsia="en-CA"/>
              </w:rPr>
              <w:t>., 2012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14:paraId="3A7BB503" w14:textId="77777777" w:rsidR="007A66EF" w:rsidRPr="00E843DC" w:rsidRDefault="007A66EF" w:rsidP="00FF30E3">
            <w:pPr>
              <w:jc w:val="center"/>
              <w:rPr>
                <w:color w:val="000000"/>
                <w:sz w:val="20"/>
                <w:szCs w:val="20"/>
                <w:lang w:val="en-CA" w:eastAsia="en-CA"/>
              </w:rPr>
            </w:pPr>
            <w:r w:rsidRPr="00E843DC">
              <w:rPr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</w:tr>
    </w:tbl>
    <w:p w14:paraId="31C1C423" w14:textId="70792EB0" w:rsidR="007A66EF" w:rsidRPr="00510D6B" w:rsidRDefault="007A66EF" w:rsidP="007A66EF">
      <w:pPr>
        <w:spacing w:before="210" w:line="252" w:lineRule="auto"/>
        <w:ind w:right="116"/>
        <w:rPr>
          <w:sz w:val="18"/>
          <w:szCs w:val="18"/>
        </w:rPr>
      </w:pPr>
      <w:r w:rsidRPr="00510D6B">
        <w:rPr>
          <w:sz w:val="18"/>
          <w:szCs w:val="18"/>
        </w:rPr>
        <w:t>Scores</w:t>
      </w:r>
      <w:r w:rsidRPr="00510D6B">
        <w:rPr>
          <w:spacing w:val="25"/>
          <w:sz w:val="18"/>
          <w:szCs w:val="18"/>
        </w:rPr>
        <w:t xml:space="preserve"> </w:t>
      </w:r>
      <w:r w:rsidRPr="00510D6B">
        <w:rPr>
          <w:sz w:val="18"/>
          <w:szCs w:val="18"/>
        </w:rPr>
        <w:t>≤35</w:t>
      </w:r>
      <w:r w:rsidRPr="00510D6B">
        <w:rPr>
          <w:spacing w:val="25"/>
          <w:sz w:val="18"/>
          <w:szCs w:val="18"/>
        </w:rPr>
        <w:t xml:space="preserve"> </w:t>
      </w:r>
      <w:r w:rsidRPr="00510D6B">
        <w:rPr>
          <w:sz w:val="18"/>
          <w:szCs w:val="18"/>
        </w:rPr>
        <w:t>indicate</w:t>
      </w:r>
      <w:r w:rsidRPr="00510D6B">
        <w:rPr>
          <w:spacing w:val="25"/>
          <w:sz w:val="18"/>
          <w:szCs w:val="18"/>
        </w:rPr>
        <w:t xml:space="preserve"> </w:t>
      </w:r>
      <w:r w:rsidRPr="00510D6B">
        <w:rPr>
          <w:sz w:val="18"/>
          <w:szCs w:val="18"/>
        </w:rPr>
        <w:t>poor</w:t>
      </w:r>
      <w:r w:rsidRPr="00510D6B">
        <w:rPr>
          <w:spacing w:val="24"/>
          <w:sz w:val="18"/>
          <w:szCs w:val="18"/>
        </w:rPr>
        <w:t xml:space="preserve"> </w:t>
      </w:r>
      <w:r w:rsidRPr="00510D6B">
        <w:rPr>
          <w:sz w:val="18"/>
          <w:szCs w:val="18"/>
        </w:rPr>
        <w:t>quality</w:t>
      </w:r>
      <w:r w:rsidRPr="00510D6B">
        <w:rPr>
          <w:spacing w:val="25"/>
          <w:sz w:val="18"/>
          <w:szCs w:val="18"/>
        </w:rPr>
        <w:t xml:space="preserve"> </w:t>
      </w:r>
      <w:r w:rsidRPr="00510D6B">
        <w:rPr>
          <w:sz w:val="18"/>
          <w:szCs w:val="18"/>
        </w:rPr>
        <w:t>studies,</w:t>
      </w:r>
      <w:r w:rsidRPr="00510D6B">
        <w:rPr>
          <w:spacing w:val="24"/>
          <w:sz w:val="18"/>
          <w:szCs w:val="18"/>
        </w:rPr>
        <w:t xml:space="preserve"> </w:t>
      </w:r>
      <w:r w:rsidRPr="00510D6B">
        <w:rPr>
          <w:sz w:val="18"/>
          <w:szCs w:val="18"/>
        </w:rPr>
        <w:t>&gt;35</w:t>
      </w:r>
      <w:r w:rsidRPr="00510D6B">
        <w:rPr>
          <w:spacing w:val="25"/>
          <w:sz w:val="18"/>
          <w:szCs w:val="18"/>
        </w:rPr>
        <w:t xml:space="preserve"> </w:t>
      </w:r>
      <w:r w:rsidRPr="00510D6B">
        <w:rPr>
          <w:sz w:val="18"/>
          <w:szCs w:val="18"/>
        </w:rPr>
        <w:t>and</w:t>
      </w:r>
      <w:r w:rsidRPr="00510D6B">
        <w:rPr>
          <w:spacing w:val="25"/>
          <w:sz w:val="18"/>
          <w:szCs w:val="18"/>
        </w:rPr>
        <w:t xml:space="preserve"> </w:t>
      </w:r>
      <w:r w:rsidRPr="00510D6B">
        <w:rPr>
          <w:sz w:val="18"/>
          <w:szCs w:val="18"/>
        </w:rPr>
        <w:t>≤45</w:t>
      </w:r>
      <w:r w:rsidRPr="00510D6B">
        <w:rPr>
          <w:spacing w:val="25"/>
          <w:sz w:val="18"/>
          <w:szCs w:val="18"/>
        </w:rPr>
        <w:t xml:space="preserve"> </w:t>
      </w:r>
      <w:r w:rsidRPr="00510D6B">
        <w:rPr>
          <w:sz w:val="18"/>
          <w:szCs w:val="18"/>
        </w:rPr>
        <w:t>indicate</w:t>
      </w:r>
      <w:r w:rsidRPr="00510D6B">
        <w:rPr>
          <w:spacing w:val="25"/>
          <w:sz w:val="18"/>
          <w:szCs w:val="18"/>
        </w:rPr>
        <w:t xml:space="preserve"> </w:t>
      </w:r>
      <w:r w:rsidRPr="00510D6B">
        <w:rPr>
          <w:sz w:val="18"/>
          <w:szCs w:val="18"/>
        </w:rPr>
        <w:t>studies of</w:t>
      </w:r>
      <w:r w:rsidRPr="00510D6B">
        <w:rPr>
          <w:spacing w:val="40"/>
          <w:sz w:val="18"/>
          <w:szCs w:val="18"/>
        </w:rPr>
        <w:t xml:space="preserve"> </w:t>
      </w:r>
      <w:r w:rsidRPr="00510D6B">
        <w:rPr>
          <w:sz w:val="18"/>
          <w:szCs w:val="18"/>
        </w:rPr>
        <w:t>moderate</w:t>
      </w:r>
      <w:r w:rsidRPr="00510D6B">
        <w:rPr>
          <w:spacing w:val="40"/>
          <w:sz w:val="18"/>
          <w:szCs w:val="18"/>
        </w:rPr>
        <w:t xml:space="preserve"> </w:t>
      </w:r>
      <w:r w:rsidRPr="00510D6B">
        <w:rPr>
          <w:sz w:val="18"/>
          <w:szCs w:val="18"/>
        </w:rPr>
        <w:t>quality,</w:t>
      </w:r>
      <w:r w:rsidRPr="00510D6B">
        <w:rPr>
          <w:spacing w:val="40"/>
          <w:sz w:val="18"/>
          <w:szCs w:val="18"/>
        </w:rPr>
        <w:t xml:space="preserve"> </w:t>
      </w:r>
      <w:r w:rsidRPr="00510D6B">
        <w:rPr>
          <w:sz w:val="18"/>
          <w:szCs w:val="18"/>
        </w:rPr>
        <w:t>and</w:t>
      </w:r>
      <w:r w:rsidRPr="00510D6B">
        <w:rPr>
          <w:spacing w:val="40"/>
          <w:sz w:val="18"/>
          <w:szCs w:val="18"/>
        </w:rPr>
        <w:t xml:space="preserve"> </w:t>
      </w:r>
      <w:r w:rsidRPr="00510D6B">
        <w:rPr>
          <w:sz w:val="18"/>
          <w:szCs w:val="18"/>
        </w:rPr>
        <w:t>&gt;45</w:t>
      </w:r>
      <w:r w:rsidRPr="00510D6B">
        <w:rPr>
          <w:spacing w:val="40"/>
          <w:sz w:val="18"/>
          <w:szCs w:val="18"/>
        </w:rPr>
        <w:t xml:space="preserve"> </w:t>
      </w:r>
      <w:r w:rsidRPr="00510D6B">
        <w:rPr>
          <w:sz w:val="18"/>
          <w:szCs w:val="18"/>
        </w:rPr>
        <w:t>indicate</w:t>
      </w:r>
      <w:r w:rsidRPr="00510D6B">
        <w:rPr>
          <w:spacing w:val="40"/>
          <w:sz w:val="18"/>
          <w:szCs w:val="18"/>
        </w:rPr>
        <w:t xml:space="preserve"> </w:t>
      </w:r>
      <w:r w:rsidRPr="00510D6B">
        <w:rPr>
          <w:sz w:val="18"/>
          <w:szCs w:val="18"/>
        </w:rPr>
        <w:t>good</w:t>
      </w:r>
      <w:r w:rsidRPr="00510D6B">
        <w:rPr>
          <w:spacing w:val="40"/>
          <w:sz w:val="18"/>
          <w:szCs w:val="18"/>
        </w:rPr>
        <w:t xml:space="preserve"> </w:t>
      </w:r>
      <w:r w:rsidRPr="00510D6B">
        <w:rPr>
          <w:sz w:val="18"/>
          <w:szCs w:val="18"/>
        </w:rPr>
        <w:t>quality</w:t>
      </w:r>
      <w:r w:rsidRPr="00510D6B">
        <w:rPr>
          <w:spacing w:val="40"/>
          <w:sz w:val="18"/>
          <w:szCs w:val="18"/>
        </w:rPr>
        <w:t xml:space="preserve"> </w:t>
      </w:r>
      <w:r w:rsidRPr="00510D6B">
        <w:rPr>
          <w:sz w:val="18"/>
          <w:szCs w:val="18"/>
        </w:rPr>
        <w:t>studies. (All studies included control group</w:t>
      </w:r>
      <w:r w:rsidR="00510D6B">
        <w:rPr>
          <w:sz w:val="18"/>
          <w:szCs w:val="18"/>
        </w:rPr>
        <w:t>s).</w:t>
      </w:r>
    </w:p>
    <w:p w14:paraId="6887AFCE" w14:textId="77777777" w:rsidR="007A66EF" w:rsidRDefault="007A66EF">
      <w:pPr>
        <w:rPr>
          <w:b/>
          <w:bCs/>
          <w:color w:val="000000"/>
          <w:lang w:val="en-CA" w:eastAsia="en-CA"/>
        </w:rPr>
      </w:pPr>
    </w:p>
    <w:p w14:paraId="712C3DE1" w14:textId="77777777" w:rsidR="007A66EF" w:rsidRPr="004E6636" w:rsidRDefault="007A66EF" w:rsidP="007A66EF">
      <w:pPr>
        <w:rPr>
          <w:b/>
          <w:bCs/>
          <w:color w:val="000000"/>
          <w:lang w:val="en-CA" w:eastAsia="en-CA"/>
        </w:rPr>
      </w:pPr>
    </w:p>
    <w:p w14:paraId="3F580354" w14:textId="77777777" w:rsidR="00420F9B" w:rsidRDefault="00420F9B"/>
    <w:sectPr w:rsidR="00420F9B" w:rsidSect="00B96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6EF"/>
    <w:rsid w:val="00052E53"/>
    <w:rsid w:val="00064492"/>
    <w:rsid w:val="00064B4A"/>
    <w:rsid w:val="00065625"/>
    <w:rsid w:val="00095FAA"/>
    <w:rsid w:val="000E6F31"/>
    <w:rsid w:val="001356A3"/>
    <w:rsid w:val="00153005"/>
    <w:rsid w:val="00155E31"/>
    <w:rsid w:val="00190B4C"/>
    <w:rsid w:val="00193873"/>
    <w:rsid w:val="001A3338"/>
    <w:rsid w:val="001A645D"/>
    <w:rsid w:val="001D4FF7"/>
    <w:rsid w:val="001F304C"/>
    <w:rsid w:val="00201A0F"/>
    <w:rsid w:val="0021033E"/>
    <w:rsid w:val="00231C10"/>
    <w:rsid w:val="002737D0"/>
    <w:rsid w:val="00274495"/>
    <w:rsid w:val="002843C4"/>
    <w:rsid w:val="00292E83"/>
    <w:rsid w:val="002A61E4"/>
    <w:rsid w:val="002A766E"/>
    <w:rsid w:val="002E3EDD"/>
    <w:rsid w:val="00300198"/>
    <w:rsid w:val="00311179"/>
    <w:rsid w:val="00322A52"/>
    <w:rsid w:val="00325962"/>
    <w:rsid w:val="00347F07"/>
    <w:rsid w:val="00363E22"/>
    <w:rsid w:val="00373DAE"/>
    <w:rsid w:val="0038292B"/>
    <w:rsid w:val="003A770C"/>
    <w:rsid w:val="003B57B7"/>
    <w:rsid w:val="003E1B66"/>
    <w:rsid w:val="00401DF1"/>
    <w:rsid w:val="004027F8"/>
    <w:rsid w:val="00403561"/>
    <w:rsid w:val="00420F9B"/>
    <w:rsid w:val="004451AE"/>
    <w:rsid w:val="004A6C4E"/>
    <w:rsid w:val="004E5FA2"/>
    <w:rsid w:val="004F1A43"/>
    <w:rsid w:val="00500021"/>
    <w:rsid w:val="00510D6B"/>
    <w:rsid w:val="00515501"/>
    <w:rsid w:val="00563685"/>
    <w:rsid w:val="0059144D"/>
    <w:rsid w:val="005A6E3B"/>
    <w:rsid w:val="005C0353"/>
    <w:rsid w:val="005C2BC2"/>
    <w:rsid w:val="005F704D"/>
    <w:rsid w:val="00602C67"/>
    <w:rsid w:val="0062236A"/>
    <w:rsid w:val="00646689"/>
    <w:rsid w:val="00693384"/>
    <w:rsid w:val="006C2863"/>
    <w:rsid w:val="006D00D4"/>
    <w:rsid w:val="006D33A6"/>
    <w:rsid w:val="006F359A"/>
    <w:rsid w:val="007205CE"/>
    <w:rsid w:val="00721B61"/>
    <w:rsid w:val="007472AA"/>
    <w:rsid w:val="00757534"/>
    <w:rsid w:val="00771E02"/>
    <w:rsid w:val="00776930"/>
    <w:rsid w:val="0078333C"/>
    <w:rsid w:val="007868FE"/>
    <w:rsid w:val="00791FF6"/>
    <w:rsid w:val="007A23D8"/>
    <w:rsid w:val="007A66EF"/>
    <w:rsid w:val="007B1E2E"/>
    <w:rsid w:val="007B5AA7"/>
    <w:rsid w:val="007C3E41"/>
    <w:rsid w:val="007D081F"/>
    <w:rsid w:val="007E29AB"/>
    <w:rsid w:val="0080467C"/>
    <w:rsid w:val="008139C7"/>
    <w:rsid w:val="00826C27"/>
    <w:rsid w:val="0083567D"/>
    <w:rsid w:val="0084049E"/>
    <w:rsid w:val="00872A37"/>
    <w:rsid w:val="00874121"/>
    <w:rsid w:val="00882DC2"/>
    <w:rsid w:val="008B5CBF"/>
    <w:rsid w:val="008D1EC6"/>
    <w:rsid w:val="00912F5F"/>
    <w:rsid w:val="0095560D"/>
    <w:rsid w:val="00955960"/>
    <w:rsid w:val="00982D1B"/>
    <w:rsid w:val="00983EE8"/>
    <w:rsid w:val="00983FFD"/>
    <w:rsid w:val="0098747B"/>
    <w:rsid w:val="009936C3"/>
    <w:rsid w:val="009A6DFD"/>
    <w:rsid w:val="009C0FB0"/>
    <w:rsid w:val="009F72E6"/>
    <w:rsid w:val="00A208AE"/>
    <w:rsid w:val="00A22ECA"/>
    <w:rsid w:val="00A23E09"/>
    <w:rsid w:val="00A32A3E"/>
    <w:rsid w:val="00A64904"/>
    <w:rsid w:val="00A64F60"/>
    <w:rsid w:val="00A70202"/>
    <w:rsid w:val="00AD066A"/>
    <w:rsid w:val="00AD2C07"/>
    <w:rsid w:val="00B0182C"/>
    <w:rsid w:val="00B229B0"/>
    <w:rsid w:val="00B42D01"/>
    <w:rsid w:val="00B96400"/>
    <w:rsid w:val="00BA1F22"/>
    <w:rsid w:val="00BC1E37"/>
    <w:rsid w:val="00BE17FF"/>
    <w:rsid w:val="00BF6CF0"/>
    <w:rsid w:val="00C50750"/>
    <w:rsid w:val="00C6297D"/>
    <w:rsid w:val="00C73085"/>
    <w:rsid w:val="00C9128C"/>
    <w:rsid w:val="00CA5226"/>
    <w:rsid w:val="00CC443C"/>
    <w:rsid w:val="00CE3500"/>
    <w:rsid w:val="00CF1B6A"/>
    <w:rsid w:val="00CF437A"/>
    <w:rsid w:val="00D55A25"/>
    <w:rsid w:val="00D61696"/>
    <w:rsid w:val="00D84070"/>
    <w:rsid w:val="00DA6EB0"/>
    <w:rsid w:val="00DC2AAE"/>
    <w:rsid w:val="00DD1763"/>
    <w:rsid w:val="00DF4BCD"/>
    <w:rsid w:val="00E25C42"/>
    <w:rsid w:val="00ED15FD"/>
    <w:rsid w:val="00EF759F"/>
    <w:rsid w:val="00F05BCD"/>
    <w:rsid w:val="00F53945"/>
    <w:rsid w:val="00F74DA7"/>
    <w:rsid w:val="00F800A9"/>
    <w:rsid w:val="00F82637"/>
    <w:rsid w:val="00F84C02"/>
    <w:rsid w:val="00FE48CC"/>
    <w:rsid w:val="00FF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014BF2"/>
  <w15:chartTrackingRefBased/>
  <w15:docId w15:val="{A11682C8-D855-1E40-A748-DE3B5F2E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6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7A66EF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A66E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table" w:styleId="TableGrid">
    <w:name w:val="Table Grid"/>
    <w:basedOn w:val="TableNormal"/>
    <w:uiPriority w:val="39"/>
    <w:rsid w:val="007A66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A66EF"/>
  </w:style>
  <w:style w:type="paragraph" w:styleId="NormalWeb">
    <w:name w:val="Normal (Web)"/>
    <w:basedOn w:val="Normal"/>
    <w:uiPriority w:val="99"/>
    <w:unhideWhenUsed/>
    <w:rsid w:val="007A66EF"/>
    <w:pPr>
      <w:spacing w:before="100" w:beforeAutospacing="1" w:after="100" w:afterAutospacing="1"/>
      <w:jc w:val="both"/>
    </w:p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7A66EF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6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1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4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3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5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0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24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6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0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0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2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67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3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7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9</Words>
  <Characters>501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</vt:lpstr>
    </vt:vector>
  </TitlesOfParts>
  <Manager/>
  <Company/>
  <LinksUpToDate>false</LinksUpToDate>
  <CharactersWithSpaces>58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obs</dc:creator>
  <cp:keywords/>
  <dc:description/>
  <cp:lastModifiedBy>Sarah Jacobs</cp:lastModifiedBy>
  <cp:revision>2</cp:revision>
  <dcterms:created xsi:type="dcterms:W3CDTF">2024-03-20T07:50:00Z</dcterms:created>
  <dcterms:modified xsi:type="dcterms:W3CDTF">2024-03-20T07:50:00Z</dcterms:modified>
  <cp:category/>
</cp:coreProperties>
</file>